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09F8D3" w14:textId="4303B611" w:rsidR="00D24D32" w:rsidRPr="00E967A5" w:rsidRDefault="005976EE" w:rsidP="00681F96">
      <w:pPr>
        <w:rPr>
          <w:rFonts w:ascii="Times New Roman" w:eastAsia="Times New Roman" w:hAnsi="Times New Roman" w:cs="Times New Roman"/>
          <w:szCs w:val="24"/>
        </w:rPr>
      </w:pPr>
      <w:r w:rsidRPr="00E967A5">
        <w:rPr>
          <w:rFonts w:ascii="Times New Roman" w:eastAsia="Times New Roman" w:hAnsi="Times New Roman" w:cs="Times New Roman"/>
          <w:b/>
          <w:szCs w:val="24"/>
        </w:rPr>
        <w:t xml:space="preserve">Supplemental Table 2. </w:t>
      </w:r>
      <w:r w:rsidR="00BE2D2C">
        <w:rPr>
          <w:rFonts w:ascii="Times New Roman" w:eastAsia="游明朝" w:hAnsi="Times New Roman" w:cs="Times New Roman" w:hint="eastAsia"/>
          <w:b/>
          <w:szCs w:val="24"/>
        </w:rPr>
        <w:t xml:space="preserve"> </w:t>
      </w:r>
      <w:r w:rsidRPr="00E967A5">
        <w:rPr>
          <w:rFonts w:ascii="Times New Roman" w:eastAsia="Times New Roman" w:hAnsi="Times New Roman" w:cs="Times New Roman"/>
          <w:b/>
          <w:szCs w:val="24"/>
        </w:rPr>
        <w:t>Summary of Survey</w:t>
      </w:r>
    </w:p>
    <w:tbl>
      <w:tblPr>
        <w:tblW w:w="8838" w:type="dxa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80"/>
        <w:gridCol w:w="1974"/>
        <w:gridCol w:w="981"/>
        <w:gridCol w:w="981"/>
        <w:gridCol w:w="1086"/>
        <w:gridCol w:w="875"/>
        <w:gridCol w:w="1086"/>
        <w:gridCol w:w="875"/>
      </w:tblGrid>
      <w:tr w:rsidR="002364AC" w:rsidRPr="00E967A5" w14:paraId="1E09F8DA" w14:textId="77777777">
        <w:trPr>
          <w:trHeight w:val="375"/>
        </w:trPr>
        <w:tc>
          <w:tcPr>
            <w:tcW w:w="9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09F8D4" w14:textId="77777777" w:rsidR="00D24D32" w:rsidRPr="00E967A5" w:rsidRDefault="00D24D32" w:rsidP="00681F96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09F8D5" w14:textId="77777777" w:rsidR="00D24D32" w:rsidRPr="00E967A5" w:rsidRDefault="005976EE" w:rsidP="00681F9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Type of facility</w:t>
            </w:r>
          </w:p>
        </w:tc>
        <w:tc>
          <w:tcPr>
            <w:tcW w:w="9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09F8D6" w14:textId="77777777" w:rsidR="00D24D32" w:rsidRPr="00E967A5" w:rsidRDefault="005976EE" w:rsidP="00681F96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 xml:space="preserve">Total </w:t>
            </w:r>
          </w:p>
        </w:tc>
        <w:tc>
          <w:tcPr>
            <w:tcW w:w="9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09F8D7" w14:textId="77777777" w:rsidR="00D24D32" w:rsidRPr="00E967A5" w:rsidRDefault="00D24D32" w:rsidP="00681F96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6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09F8D8" w14:textId="629F5BB9" w:rsidR="00D24D32" w:rsidRPr="00E967A5" w:rsidRDefault="005976EE" w:rsidP="00681F9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 xml:space="preserve">Designated </w:t>
            </w:r>
            <w:r w:rsidR="002A628A" w:rsidRPr="00E967A5">
              <w:rPr>
                <w:rFonts w:ascii="Times New Roman" w:eastAsia="游明朝" w:hAnsi="Times New Roman" w:cs="Times New Roman"/>
                <w:szCs w:val="24"/>
              </w:rPr>
              <w:t xml:space="preserve">cancer care </w:t>
            </w:r>
            <w:r w:rsidRPr="00E967A5">
              <w:rPr>
                <w:rFonts w:ascii="Times New Roman" w:eastAsia="Times New Roman" w:hAnsi="Times New Roman" w:cs="Times New Roman"/>
                <w:szCs w:val="24"/>
              </w:rPr>
              <w:t>hospital</w:t>
            </w:r>
          </w:p>
        </w:tc>
        <w:tc>
          <w:tcPr>
            <w:tcW w:w="196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0E0AF8" w14:textId="77777777" w:rsidR="005F5A91" w:rsidRDefault="005976EE" w:rsidP="00681F9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 xml:space="preserve">Other </w:t>
            </w:r>
          </w:p>
          <w:p w14:paraId="1E09F8D9" w14:textId="6117F3E1" w:rsidR="00D24D32" w:rsidRPr="00F91151" w:rsidRDefault="005976EE" w:rsidP="00681F96">
            <w:pPr>
              <w:jc w:val="center"/>
              <w:rPr>
                <w:rFonts w:ascii="Times New Roman" w:eastAsia="游明朝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medical institution</w:t>
            </w:r>
          </w:p>
        </w:tc>
      </w:tr>
      <w:tr w:rsidR="002364AC" w:rsidRPr="00E967A5" w14:paraId="1E09F8E3" w14:textId="77777777">
        <w:trPr>
          <w:trHeight w:val="390"/>
        </w:trPr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09F8DB" w14:textId="77777777" w:rsidR="00D24D32" w:rsidRPr="00E967A5" w:rsidRDefault="005976EE" w:rsidP="00681F9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游ゴシック" w:hAnsi="Times New Roman" w:cs="Times New Roman"/>
                <w:szCs w:val="24"/>
              </w:rPr>
              <w:t xml:space="preserve">　</w:t>
            </w:r>
          </w:p>
        </w:tc>
        <w:tc>
          <w:tcPr>
            <w:tcW w:w="197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09F8DC" w14:textId="77777777" w:rsidR="00D24D32" w:rsidRPr="00E967A5" w:rsidRDefault="005976EE" w:rsidP="00681F9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游ゴシック" w:hAnsi="Times New Roman" w:cs="Times New Roman"/>
                <w:szCs w:val="24"/>
              </w:rPr>
              <w:t xml:space="preserve">　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09F8DD" w14:textId="77777777" w:rsidR="00D24D32" w:rsidRPr="00E967A5" w:rsidRDefault="005976EE" w:rsidP="00681F96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n=372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09F8DE" w14:textId="77777777" w:rsidR="00D24D32" w:rsidRPr="00E967A5" w:rsidRDefault="005976EE" w:rsidP="00681F96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游ゴシック" w:hAnsi="Times New Roman" w:cs="Times New Roman"/>
                <w:szCs w:val="24"/>
              </w:rPr>
              <w:t xml:space="preserve">　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09F8DF" w14:textId="77777777" w:rsidR="00D24D32" w:rsidRPr="00E967A5" w:rsidRDefault="005976EE" w:rsidP="00681F96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n=251</w:t>
            </w:r>
          </w:p>
        </w:tc>
        <w:tc>
          <w:tcPr>
            <w:tcW w:w="8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09F8E0" w14:textId="77777777" w:rsidR="00D24D32" w:rsidRPr="00E967A5" w:rsidRDefault="005976EE" w:rsidP="00681F96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游ゴシック" w:hAnsi="Times New Roman" w:cs="Times New Roman"/>
                <w:szCs w:val="24"/>
              </w:rPr>
              <w:t xml:space="preserve">　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09F8E1" w14:textId="77777777" w:rsidR="00D24D32" w:rsidRPr="00E967A5" w:rsidRDefault="005976EE" w:rsidP="00681F96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n=121</w:t>
            </w:r>
          </w:p>
        </w:tc>
        <w:tc>
          <w:tcPr>
            <w:tcW w:w="8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09F8E2" w14:textId="77777777" w:rsidR="00D24D32" w:rsidRPr="00E967A5" w:rsidRDefault="005976EE" w:rsidP="00681F9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游ゴシック" w:hAnsi="Times New Roman" w:cs="Times New Roman"/>
                <w:szCs w:val="24"/>
              </w:rPr>
              <w:t xml:space="preserve">　</w:t>
            </w:r>
          </w:p>
        </w:tc>
      </w:tr>
      <w:tr w:rsidR="002364AC" w:rsidRPr="00E967A5" w14:paraId="1E09F8EC" w14:textId="77777777">
        <w:trPr>
          <w:trHeight w:val="375"/>
        </w:trPr>
        <w:tc>
          <w:tcPr>
            <w:tcW w:w="9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09F8E4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09F8E5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8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09F8E6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n</w:t>
            </w:r>
          </w:p>
        </w:tc>
        <w:tc>
          <w:tcPr>
            <w:tcW w:w="98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09F8E7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%)</w:t>
            </w:r>
          </w:p>
        </w:tc>
        <w:tc>
          <w:tcPr>
            <w:tcW w:w="10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09F8E8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n</w:t>
            </w:r>
          </w:p>
        </w:tc>
        <w:tc>
          <w:tcPr>
            <w:tcW w:w="8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09F8E9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%)</w:t>
            </w:r>
          </w:p>
        </w:tc>
        <w:tc>
          <w:tcPr>
            <w:tcW w:w="10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09F8EA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n</w:t>
            </w:r>
          </w:p>
        </w:tc>
        <w:tc>
          <w:tcPr>
            <w:tcW w:w="8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09F8EB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%)</w:t>
            </w:r>
          </w:p>
        </w:tc>
      </w:tr>
      <w:tr w:rsidR="002364AC" w:rsidRPr="00E967A5" w14:paraId="1E09F8F2" w14:textId="77777777">
        <w:trPr>
          <w:trHeight w:val="375"/>
        </w:trPr>
        <w:tc>
          <w:tcPr>
            <w:tcW w:w="4916" w:type="dxa"/>
            <w:gridSpan w:val="4"/>
            <w:shd w:val="clear" w:color="auto" w:fill="auto"/>
            <w:vAlign w:val="center"/>
          </w:tcPr>
          <w:p w14:paraId="1E09F8ED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Availability of lymphedema treatment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8EE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1E09F8EF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E09F8F0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1E09F8F1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2364AC" w:rsidRPr="00E967A5" w14:paraId="1E09F8FB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8F3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8F4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available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8F5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279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8F6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75.0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8F7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20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8F8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80.1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8F9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78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8FA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64.5)</w:t>
            </w:r>
          </w:p>
        </w:tc>
      </w:tr>
      <w:tr w:rsidR="002364AC" w:rsidRPr="00E967A5" w14:paraId="1E09F904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8FC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8FD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not available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8FE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93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8FF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25.0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00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50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01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19.9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02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43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03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35.5)</w:t>
            </w:r>
          </w:p>
        </w:tc>
      </w:tr>
      <w:tr w:rsidR="002364AC" w:rsidRPr="00E967A5" w14:paraId="1E09F90D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905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906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1E09F907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1E09F908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E09F909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1E09F90A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E09F90B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1E09F90C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2364AC" w:rsidRPr="00E967A5" w14:paraId="1E09F913" w14:textId="77777777">
        <w:trPr>
          <w:trHeight w:val="375"/>
        </w:trPr>
        <w:tc>
          <w:tcPr>
            <w:tcW w:w="4916" w:type="dxa"/>
            <w:gridSpan w:val="4"/>
            <w:shd w:val="clear" w:color="auto" w:fill="auto"/>
            <w:vAlign w:val="center"/>
          </w:tcPr>
          <w:p w14:paraId="1E09F90E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Respondent Occupation</w:t>
            </w:r>
            <w:r w:rsidRPr="00E967A5">
              <w:rPr>
                <w:rFonts w:ascii="Times New Roman" w:eastAsia="游ゴシック" w:hAnsi="Times New Roman" w:cs="Times New Roman"/>
                <w:szCs w:val="24"/>
                <w:vertAlign w:val="superscript"/>
              </w:rPr>
              <w:t>＊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0F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1E09F910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E09F911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1E09F912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2364AC" w:rsidRPr="00E967A5" w14:paraId="1E09F91C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914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915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Doctor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16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229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17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61.6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18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14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19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58.6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1A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8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1B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67.8)</w:t>
            </w:r>
          </w:p>
        </w:tc>
      </w:tr>
      <w:tr w:rsidR="002364AC" w:rsidRPr="00E967A5" w14:paraId="1E09F925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91D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91E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Nurse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1F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95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20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25.5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21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74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22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29.5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23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2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24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17.4)</w:t>
            </w:r>
          </w:p>
        </w:tc>
      </w:tr>
      <w:tr w:rsidR="002364AC" w:rsidRPr="00E967A5" w14:paraId="1E09F92E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926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927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Physical Therapist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28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21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29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5.6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2A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1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2B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4.8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2C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2D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7.4)</w:t>
            </w:r>
          </w:p>
        </w:tc>
      </w:tr>
      <w:tr w:rsidR="002364AC" w:rsidRPr="00E967A5" w14:paraId="1E09F937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92F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930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Occupational Therapist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31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32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2.2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33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34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2.4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35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36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1.7)</w:t>
            </w:r>
          </w:p>
        </w:tc>
      </w:tr>
      <w:tr w:rsidR="002364AC" w:rsidRPr="00E967A5" w14:paraId="1E09F940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938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939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Massage Therapist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3A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3B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0.8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3C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3D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0.0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3E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3F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2.5)</w:t>
            </w:r>
          </w:p>
        </w:tc>
      </w:tr>
      <w:tr w:rsidR="002364AC" w:rsidRPr="00E967A5" w14:paraId="1E09F949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941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942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Other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43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22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44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5.9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45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1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46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6.4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47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48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5.0)</w:t>
            </w:r>
          </w:p>
        </w:tc>
      </w:tr>
      <w:tr w:rsidR="002364AC" w:rsidRPr="00E967A5" w14:paraId="1E09F952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94A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94B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1E09F94C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1E09F94D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E09F94E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1E09F94F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E09F950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1E09F951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2364AC" w:rsidRPr="00E967A5" w14:paraId="1E09F95A" w14:textId="77777777">
        <w:trPr>
          <w:trHeight w:val="375"/>
        </w:trPr>
        <w:tc>
          <w:tcPr>
            <w:tcW w:w="2954" w:type="dxa"/>
            <w:gridSpan w:val="2"/>
            <w:shd w:val="clear" w:color="auto" w:fill="auto"/>
            <w:vAlign w:val="center"/>
          </w:tcPr>
          <w:p w14:paraId="1E09F953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Location of facility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54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1E09F955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E09F956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1E09F957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E09F958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1E09F959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2364AC" w:rsidRPr="00E967A5" w14:paraId="1E09F963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95B" w14:textId="77777777" w:rsidR="00D24D32" w:rsidRPr="00E967A5" w:rsidRDefault="00D24D32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95C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Hokkaido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5D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18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5E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4.8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5F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14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60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5.6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61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62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3.3)</w:t>
            </w:r>
          </w:p>
        </w:tc>
      </w:tr>
      <w:tr w:rsidR="002364AC" w:rsidRPr="00E967A5" w14:paraId="1E09F96C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964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965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Tohoku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66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29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67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7.8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68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25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69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10.0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6A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6B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3.3)</w:t>
            </w:r>
          </w:p>
        </w:tc>
      </w:tr>
      <w:tr w:rsidR="002364AC" w:rsidRPr="00E967A5" w14:paraId="1E09F975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96D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96E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Kanto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6F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110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70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29.6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71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68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72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27.1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73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4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74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34.7)</w:t>
            </w:r>
          </w:p>
        </w:tc>
      </w:tr>
      <w:tr w:rsidR="002364AC" w:rsidRPr="00E967A5" w14:paraId="1E09F97E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976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977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Hokuriku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78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18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79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4.8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7A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14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7B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5.6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7C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7D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3.3)</w:t>
            </w:r>
          </w:p>
        </w:tc>
      </w:tr>
      <w:tr w:rsidR="002364AC" w:rsidRPr="00E967A5" w14:paraId="1E09F987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97F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980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Chubu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81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49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82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13.2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83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38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84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15.1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85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1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86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9.1)</w:t>
            </w:r>
          </w:p>
        </w:tc>
      </w:tr>
      <w:tr w:rsidR="002364AC" w:rsidRPr="00E967A5" w14:paraId="1E09F990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988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989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Kinki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8A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58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8B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15.6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8C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2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8D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11.6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8E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2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8F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24.0)</w:t>
            </w:r>
          </w:p>
        </w:tc>
      </w:tr>
      <w:tr w:rsidR="002364AC" w:rsidRPr="00E967A5" w14:paraId="1E09F999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991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992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Chugoku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93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30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94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8.1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95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2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96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8.8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97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98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6.6)</w:t>
            </w:r>
          </w:p>
        </w:tc>
      </w:tr>
      <w:tr w:rsidR="002364AC" w:rsidRPr="00E967A5" w14:paraId="1E09F9A2" w14:textId="77777777">
        <w:trPr>
          <w:trHeight w:val="375"/>
        </w:trPr>
        <w:tc>
          <w:tcPr>
            <w:tcW w:w="980" w:type="dxa"/>
            <w:shd w:val="clear" w:color="auto" w:fill="auto"/>
            <w:vAlign w:val="center"/>
          </w:tcPr>
          <w:p w14:paraId="1E09F99A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1E09F99B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Shikoku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9C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15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E09F99D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4.0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9E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1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9F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4.4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E09F9A0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9F9A1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3.3)</w:t>
            </w:r>
          </w:p>
        </w:tc>
      </w:tr>
      <w:tr w:rsidR="002364AC" w:rsidRPr="00E967A5" w14:paraId="1E09F9AB" w14:textId="77777777">
        <w:trPr>
          <w:trHeight w:val="375"/>
        </w:trPr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09F9A3" w14:textId="77777777" w:rsidR="00D24D32" w:rsidRPr="00E967A5" w:rsidRDefault="00D24D32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09F9A4" w14:textId="77777777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Kyushu and Okinawa</w:t>
            </w:r>
          </w:p>
        </w:tc>
        <w:tc>
          <w:tcPr>
            <w:tcW w:w="9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09F9A5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45</w:t>
            </w:r>
          </w:p>
        </w:tc>
        <w:tc>
          <w:tcPr>
            <w:tcW w:w="9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09F9A6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12.1)</w:t>
            </w:r>
          </w:p>
        </w:tc>
        <w:tc>
          <w:tcPr>
            <w:tcW w:w="10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09F9A7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30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09F9A8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12.0)</w:t>
            </w:r>
          </w:p>
        </w:tc>
        <w:tc>
          <w:tcPr>
            <w:tcW w:w="10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09F9A9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15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09F9AA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(12.4)</w:t>
            </w:r>
          </w:p>
        </w:tc>
      </w:tr>
    </w:tbl>
    <w:p w14:paraId="1E09F9AC" w14:textId="77777777" w:rsidR="00D24D32" w:rsidRPr="00E967A5" w:rsidRDefault="005976EE" w:rsidP="007462F1">
      <w:pPr>
        <w:rPr>
          <w:rFonts w:ascii="Times New Roman" w:eastAsia="Times New Roman" w:hAnsi="Times New Roman" w:cs="Times New Roman"/>
          <w:szCs w:val="24"/>
        </w:rPr>
      </w:pPr>
      <w:r w:rsidRPr="00E967A5">
        <w:rPr>
          <w:rFonts w:ascii="Times New Roman" w:eastAsia="游ゴシック" w:hAnsi="Times New Roman" w:cs="Times New Roman"/>
          <w:szCs w:val="24"/>
          <w:vertAlign w:val="superscript"/>
        </w:rPr>
        <w:t>＊</w:t>
      </w:r>
      <w:r w:rsidRPr="00E967A5">
        <w:rPr>
          <w:rFonts w:ascii="Times New Roman" w:eastAsia="Times New Roman" w:hAnsi="Times New Roman" w:cs="Times New Roman"/>
          <w:szCs w:val="24"/>
        </w:rPr>
        <w:t>Multiple answers were allowed.</w:t>
      </w:r>
    </w:p>
    <w:p w14:paraId="1E09F9AD" w14:textId="77777777" w:rsidR="00D24D32" w:rsidRPr="00E967A5" w:rsidRDefault="00D24D32" w:rsidP="00D33C8D">
      <w:pPr>
        <w:spacing w:line="480" w:lineRule="auto"/>
        <w:rPr>
          <w:rFonts w:ascii="Times New Roman" w:eastAsia="Times New Roman" w:hAnsi="Times New Roman" w:cs="Times New Roman"/>
          <w:szCs w:val="24"/>
        </w:rPr>
      </w:pPr>
    </w:p>
    <w:p w14:paraId="1E09F9AE" w14:textId="77777777" w:rsidR="00D24D32" w:rsidRPr="00E967A5" w:rsidRDefault="00D24D32" w:rsidP="00D33C8D">
      <w:pPr>
        <w:spacing w:line="480" w:lineRule="auto"/>
        <w:rPr>
          <w:rFonts w:ascii="Times New Roman" w:eastAsia="Times New Roman" w:hAnsi="Times New Roman" w:cs="Times New Roman"/>
          <w:szCs w:val="24"/>
        </w:rPr>
      </w:pPr>
    </w:p>
    <w:p w14:paraId="1E09F9AF" w14:textId="77777777" w:rsidR="00D24D32" w:rsidRPr="00E967A5" w:rsidRDefault="00D24D32" w:rsidP="00D33C8D">
      <w:pPr>
        <w:spacing w:line="480" w:lineRule="auto"/>
        <w:rPr>
          <w:rFonts w:ascii="Times New Roman" w:eastAsia="Times New Roman" w:hAnsi="Times New Roman" w:cs="Times New Roman"/>
          <w:szCs w:val="24"/>
        </w:rPr>
      </w:pPr>
    </w:p>
    <w:p w14:paraId="405A620A" w14:textId="77777777" w:rsidR="00F315B0" w:rsidRDefault="00F315B0" w:rsidP="00D33C8D">
      <w:pPr>
        <w:spacing w:line="480" w:lineRule="auto"/>
        <w:rPr>
          <w:rFonts w:ascii="Times New Roman" w:eastAsia="游明朝" w:hAnsi="Times New Roman" w:cs="Times New Roman"/>
          <w:b/>
          <w:szCs w:val="24"/>
        </w:rPr>
      </w:pPr>
    </w:p>
    <w:p w14:paraId="153F9B83" w14:textId="77777777" w:rsidR="00681F96" w:rsidRPr="00681F96" w:rsidRDefault="00681F96" w:rsidP="00D33C8D">
      <w:pPr>
        <w:spacing w:line="480" w:lineRule="auto"/>
        <w:rPr>
          <w:rFonts w:ascii="Times New Roman" w:eastAsia="游明朝" w:hAnsi="Times New Roman" w:cs="Times New Roman"/>
          <w:b/>
          <w:szCs w:val="24"/>
        </w:rPr>
      </w:pPr>
    </w:p>
    <w:sectPr w:rsidR="00681F96" w:rsidRPr="00681F96" w:rsidSect="004275AA">
      <w:footerReference w:type="default" r:id="rId8"/>
      <w:type w:val="continuous"/>
      <w:pgSz w:w="11906" w:h="16838"/>
      <w:pgMar w:top="1418" w:right="1418" w:bottom="1418" w:left="1418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282798" w14:textId="77777777" w:rsidR="00F45B04" w:rsidRDefault="00F45B04">
      <w:r>
        <w:separator/>
      </w:r>
    </w:p>
  </w:endnote>
  <w:endnote w:type="continuationSeparator" w:id="0">
    <w:p w14:paraId="4A0443F0" w14:textId="77777777" w:rsidR="00F45B04" w:rsidRDefault="00F45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haris SIL">
    <w:altName w:val="Adobe Fan Heiti Std B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09FA0B" w14:textId="0900956C" w:rsidR="00D24D32" w:rsidRPr="007462F1" w:rsidRDefault="00D24D32">
    <w:pPr>
      <w:pStyle w:val="a6"/>
      <w:jc w:val="center"/>
      <w:rPr>
        <w:rFonts w:ascii="Times New Roman" w:eastAsia="游明朝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A8659F" w14:textId="77777777" w:rsidR="00F45B04" w:rsidRDefault="00F45B04">
      <w:r>
        <w:separator/>
      </w:r>
    </w:p>
  </w:footnote>
  <w:footnote w:type="continuationSeparator" w:id="0">
    <w:p w14:paraId="728EB26A" w14:textId="77777777" w:rsidR="00F45B04" w:rsidRDefault="00F45B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3897D"/>
    <w:multiLevelType w:val="hybridMultilevel"/>
    <w:tmpl w:val="00000000"/>
    <w:lvl w:ilvl="0" w:tplc="BA9EBE34">
      <w:start w:val="2"/>
      <w:numFmt w:val="decimal"/>
      <w:lvlText w:val="%1."/>
      <w:lvlJc w:val="left"/>
      <w:pPr>
        <w:ind w:left="720" w:hanging="360"/>
      </w:pPr>
    </w:lvl>
    <w:lvl w:ilvl="1" w:tplc="6206EC2E">
      <w:start w:val="1"/>
      <w:numFmt w:val="decimal"/>
      <w:lvlText w:val=""/>
      <w:lvlJc w:val="left"/>
    </w:lvl>
    <w:lvl w:ilvl="2" w:tplc="21D65A96">
      <w:start w:val="1"/>
      <w:numFmt w:val="decimal"/>
      <w:lvlText w:val=""/>
      <w:lvlJc w:val="left"/>
    </w:lvl>
    <w:lvl w:ilvl="3" w:tplc="B08EB3CE">
      <w:start w:val="1"/>
      <w:numFmt w:val="decimal"/>
      <w:lvlText w:val=""/>
      <w:lvlJc w:val="left"/>
    </w:lvl>
    <w:lvl w:ilvl="4" w:tplc="8B6C0E4C">
      <w:start w:val="1"/>
      <w:numFmt w:val="decimal"/>
      <w:lvlText w:val=""/>
      <w:lvlJc w:val="left"/>
    </w:lvl>
    <w:lvl w:ilvl="5" w:tplc="DD06C6E8">
      <w:start w:val="1"/>
      <w:numFmt w:val="decimal"/>
      <w:lvlText w:val=""/>
      <w:lvlJc w:val="left"/>
    </w:lvl>
    <w:lvl w:ilvl="6" w:tplc="49B8A518">
      <w:start w:val="1"/>
      <w:numFmt w:val="decimal"/>
      <w:lvlText w:val=""/>
      <w:lvlJc w:val="left"/>
    </w:lvl>
    <w:lvl w:ilvl="7" w:tplc="F7900C22">
      <w:start w:val="1"/>
      <w:numFmt w:val="decimal"/>
      <w:lvlText w:val=""/>
      <w:lvlJc w:val="left"/>
    </w:lvl>
    <w:lvl w:ilvl="8" w:tplc="D8EA15CC">
      <w:start w:val="1"/>
      <w:numFmt w:val="decimal"/>
      <w:lvlText w:val=""/>
      <w:lvlJc w:val="left"/>
    </w:lvl>
  </w:abstractNum>
  <w:abstractNum w:abstractNumId="1" w15:restartNumberingAfterBreak="0">
    <w:nsid w:val="0E7C97B8"/>
    <w:multiLevelType w:val="hybridMultilevel"/>
    <w:tmpl w:val="00000000"/>
    <w:lvl w:ilvl="0" w:tplc="8048A78A">
      <w:start w:val="3"/>
      <w:numFmt w:val="decimal"/>
      <w:lvlText w:val="%1."/>
      <w:lvlJc w:val="left"/>
      <w:pPr>
        <w:ind w:left="720" w:hanging="360"/>
      </w:pPr>
    </w:lvl>
    <w:lvl w:ilvl="1" w:tplc="C5F4C728">
      <w:start w:val="1"/>
      <w:numFmt w:val="decimal"/>
      <w:lvlText w:val=""/>
      <w:lvlJc w:val="left"/>
    </w:lvl>
    <w:lvl w:ilvl="2" w:tplc="04C2D56C">
      <w:start w:val="1"/>
      <w:numFmt w:val="decimal"/>
      <w:lvlText w:val=""/>
      <w:lvlJc w:val="left"/>
    </w:lvl>
    <w:lvl w:ilvl="3" w:tplc="2D6CE4FA">
      <w:start w:val="1"/>
      <w:numFmt w:val="decimal"/>
      <w:lvlText w:val=""/>
      <w:lvlJc w:val="left"/>
    </w:lvl>
    <w:lvl w:ilvl="4" w:tplc="E6947C32">
      <w:start w:val="1"/>
      <w:numFmt w:val="decimal"/>
      <w:lvlText w:val=""/>
      <w:lvlJc w:val="left"/>
    </w:lvl>
    <w:lvl w:ilvl="5" w:tplc="F7E01366">
      <w:start w:val="1"/>
      <w:numFmt w:val="decimal"/>
      <w:lvlText w:val=""/>
      <w:lvlJc w:val="left"/>
    </w:lvl>
    <w:lvl w:ilvl="6" w:tplc="76E24A58">
      <w:start w:val="1"/>
      <w:numFmt w:val="decimal"/>
      <w:lvlText w:val=""/>
      <w:lvlJc w:val="left"/>
    </w:lvl>
    <w:lvl w:ilvl="7" w:tplc="A9CEE244">
      <w:start w:val="1"/>
      <w:numFmt w:val="decimal"/>
      <w:lvlText w:val=""/>
      <w:lvlJc w:val="left"/>
    </w:lvl>
    <w:lvl w:ilvl="8" w:tplc="0C00D84C">
      <w:start w:val="1"/>
      <w:numFmt w:val="decimal"/>
      <w:lvlText w:val=""/>
      <w:lvlJc w:val="left"/>
    </w:lvl>
  </w:abstractNum>
  <w:abstractNum w:abstractNumId="2" w15:restartNumberingAfterBreak="0">
    <w:nsid w:val="104F4AB7"/>
    <w:multiLevelType w:val="hybridMultilevel"/>
    <w:tmpl w:val="00000000"/>
    <w:lvl w:ilvl="0" w:tplc="AE240C1C">
      <w:start w:val="1"/>
      <w:numFmt w:val="decimal"/>
      <w:lvlText w:val="%1."/>
      <w:lvlJc w:val="left"/>
      <w:pPr>
        <w:ind w:left="360" w:hanging="360"/>
      </w:pPr>
    </w:lvl>
    <w:lvl w:ilvl="1" w:tplc="E18E890C">
      <w:start w:val="1"/>
      <w:numFmt w:val="decimal"/>
      <w:lvlText w:val=""/>
      <w:lvlJc w:val="left"/>
    </w:lvl>
    <w:lvl w:ilvl="2" w:tplc="FCBEBC1E">
      <w:start w:val="1"/>
      <w:numFmt w:val="decimal"/>
      <w:lvlText w:val=""/>
      <w:lvlJc w:val="left"/>
    </w:lvl>
    <w:lvl w:ilvl="3" w:tplc="47CE3ED4">
      <w:start w:val="1"/>
      <w:numFmt w:val="decimal"/>
      <w:lvlText w:val=""/>
      <w:lvlJc w:val="left"/>
    </w:lvl>
    <w:lvl w:ilvl="4" w:tplc="BD28265E">
      <w:start w:val="1"/>
      <w:numFmt w:val="decimal"/>
      <w:lvlText w:val=""/>
      <w:lvlJc w:val="left"/>
    </w:lvl>
    <w:lvl w:ilvl="5" w:tplc="3CF88784">
      <w:start w:val="1"/>
      <w:numFmt w:val="decimal"/>
      <w:lvlText w:val=""/>
      <w:lvlJc w:val="left"/>
    </w:lvl>
    <w:lvl w:ilvl="6" w:tplc="4178E670">
      <w:start w:val="1"/>
      <w:numFmt w:val="decimal"/>
      <w:lvlText w:val=""/>
      <w:lvlJc w:val="left"/>
    </w:lvl>
    <w:lvl w:ilvl="7" w:tplc="D318F10E">
      <w:start w:val="1"/>
      <w:numFmt w:val="decimal"/>
      <w:lvlText w:val=""/>
      <w:lvlJc w:val="left"/>
    </w:lvl>
    <w:lvl w:ilvl="8" w:tplc="57A0F080">
      <w:start w:val="1"/>
      <w:numFmt w:val="decimal"/>
      <w:lvlText w:val=""/>
      <w:lvlJc w:val="left"/>
    </w:lvl>
  </w:abstractNum>
  <w:abstractNum w:abstractNumId="3" w15:restartNumberingAfterBreak="0">
    <w:nsid w:val="28CDC880"/>
    <w:multiLevelType w:val="hybridMultilevel"/>
    <w:tmpl w:val="00000000"/>
    <w:lvl w:ilvl="0" w:tplc="2AA0ADFA">
      <w:start w:val="1"/>
      <w:numFmt w:val="decimal"/>
      <w:lvlText w:val="%1."/>
      <w:lvlJc w:val="left"/>
      <w:pPr>
        <w:ind w:left="720" w:hanging="360"/>
      </w:pPr>
    </w:lvl>
    <w:lvl w:ilvl="1" w:tplc="F9C0CE70">
      <w:start w:val="1"/>
      <w:numFmt w:val="decimal"/>
      <w:lvlText w:val=""/>
      <w:lvlJc w:val="left"/>
    </w:lvl>
    <w:lvl w:ilvl="2" w:tplc="53729452">
      <w:start w:val="1"/>
      <w:numFmt w:val="decimal"/>
      <w:lvlText w:val=""/>
      <w:lvlJc w:val="left"/>
    </w:lvl>
    <w:lvl w:ilvl="3" w:tplc="B8365E70">
      <w:start w:val="1"/>
      <w:numFmt w:val="decimal"/>
      <w:lvlText w:val=""/>
      <w:lvlJc w:val="left"/>
    </w:lvl>
    <w:lvl w:ilvl="4" w:tplc="841ED85C">
      <w:start w:val="1"/>
      <w:numFmt w:val="decimal"/>
      <w:lvlText w:val=""/>
      <w:lvlJc w:val="left"/>
    </w:lvl>
    <w:lvl w:ilvl="5" w:tplc="C09838DE">
      <w:start w:val="1"/>
      <w:numFmt w:val="decimal"/>
      <w:lvlText w:val=""/>
      <w:lvlJc w:val="left"/>
    </w:lvl>
    <w:lvl w:ilvl="6" w:tplc="ED929934">
      <w:start w:val="1"/>
      <w:numFmt w:val="decimal"/>
      <w:lvlText w:val=""/>
      <w:lvlJc w:val="left"/>
    </w:lvl>
    <w:lvl w:ilvl="7" w:tplc="D2046C3E">
      <w:start w:val="1"/>
      <w:numFmt w:val="decimal"/>
      <w:lvlText w:val=""/>
      <w:lvlJc w:val="left"/>
    </w:lvl>
    <w:lvl w:ilvl="8" w:tplc="DDAA4A30">
      <w:start w:val="1"/>
      <w:numFmt w:val="decimal"/>
      <w:lvlText w:val=""/>
      <w:lvlJc w:val="left"/>
    </w:lvl>
  </w:abstractNum>
  <w:abstractNum w:abstractNumId="4" w15:restartNumberingAfterBreak="0">
    <w:nsid w:val="55B6D1B0"/>
    <w:multiLevelType w:val="hybridMultilevel"/>
    <w:tmpl w:val="00000000"/>
    <w:lvl w:ilvl="0" w:tplc="6D1094E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ADA2490">
      <w:start w:val="1"/>
      <w:numFmt w:val="decimal"/>
      <w:lvlText w:val=""/>
      <w:lvlJc w:val="left"/>
    </w:lvl>
    <w:lvl w:ilvl="2" w:tplc="2084F44E">
      <w:start w:val="1"/>
      <w:numFmt w:val="decimal"/>
      <w:lvlText w:val=""/>
      <w:lvlJc w:val="left"/>
    </w:lvl>
    <w:lvl w:ilvl="3" w:tplc="EC5638DC">
      <w:start w:val="1"/>
      <w:numFmt w:val="decimal"/>
      <w:lvlText w:val=""/>
      <w:lvlJc w:val="left"/>
    </w:lvl>
    <w:lvl w:ilvl="4" w:tplc="CD249D1C">
      <w:start w:val="1"/>
      <w:numFmt w:val="decimal"/>
      <w:lvlText w:val=""/>
      <w:lvlJc w:val="left"/>
    </w:lvl>
    <w:lvl w:ilvl="5" w:tplc="AE6C0250">
      <w:start w:val="1"/>
      <w:numFmt w:val="decimal"/>
      <w:lvlText w:val=""/>
      <w:lvlJc w:val="left"/>
    </w:lvl>
    <w:lvl w:ilvl="6" w:tplc="2168ECCE">
      <w:start w:val="1"/>
      <w:numFmt w:val="decimal"/>
      <w:lvlText w:val=""/>
      <w:lvlJc w:val="left"/>
    </w:lvl>
    <w:lvl w:ilvl="7" w:tplc="49B06326">
      <w:start w:val="1"/>
      <w:numFmt w:val="decimal"/>
      <w:lvlText w:val=""/>
      <w:lvlJc w:val="left"/>
    </w:lvl>
    <w:lvl w:ilvl="8" w:tplc="0AA26740">
      <w:start w:val="1"/>
      <w:numFmt w:val="decimal"/>
      <w:lvlText w:val=""/>
      <w:lvlJc w:val="left"/>
    </w:lvl>
  </w:abstractNum>
  <w:abstractNum w:abstractNumId="5" w15:restartNumberingAfterBreak="0">
    <w:nsid w:val="59AE7AF6"/>
    <w:multiLevelType w:val="hybridMultilevel"/>
    <w:tmpl w:val="00000000"/>
    <w:lvl w:ilvl="0" w:tplc="DE68D0E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F34E218">
      <w:start w:val="1"/>
      <w:numFmt w:val="decimal"/>
      <w:lvlText w:val=""/>
      <w:lvlJc w:val="left"/>
    </w:lvl>
    <w:lvl w:ilvl="2" w:tplc="4E382392">
      <w:start w:val="1"/>
      <w:numFmt w:val="decimal"/>
      <w:lvlText w:val=""/>
      <w:lvlJc w:val="left"/>
    </w:lvl>
    <w:lvl w:ilvl="3" w:tplc="F6047E4A">
      <w:start w:val="1"/>
      <w:numFmt w:val="decimal"/>
      <w:lvlText w:val=""/>
      <w:lvlJc w:val="left"/>
    </w:lvl>
    <w:lvl w:ilvl="4" w:tplc="6E647E72">
      <w:start w:val="1"/>
      <w:numFmt w:val="decimal"/>
      <w:lvlText w:val=""/>
      <w:lvlJc w:val="left"/>
    </w:lvl>
    <w:lvl w:ilvl="5" w:tplc="60BC7BBA">
      <w:start w:val="1"/>
      <w:numFmt w:val="decimal"/>
      <w:lvlText w:val=""/>
      <w:lvlJc w:val="left"/>
    </w:lvl>
    <w:lvl w:ilvl="6" w:tplc="0FE88F44">
      <w:start w:val="1"/>
      <w:numFmt w:val="decimal"/>
      <w:lvlText w:val=""/>
      <w:lvlJc w:val="left"/>
    </w:lvl>
    <w:lvl w:ilvl="7" w:tplc="CE145696">
      <w:start w:val="1"/>
      <w:numFmt w:val="decimal"/>
      <w:lvlText w:val=""/>
      <w:lvlJc w:val="left"/>
    </w:lvl>
    <w:lvl w:ilvl="8" w:tplc="22F21B26">
      <w:start w:val="1"/>
      <w:numFmt w:val="decimal"/>
      <w:lvlText w:val=""/>
      <w:lvlJc w:val="left"/>
    </w:lvl>
  </w:abstractNum>
  <w:num w:numId="1" w16cid:durableId="1350449471">
    <w:abstractNumId w:val="0"/>
  </w:num>
  <w:num w:numId="2" w16cid:durableId="798915682">
    <w:abstractNumId w:val="4"/>
  </w:num>
  <w:num w:numId="3" w16cid:durableId="1904683866">
    <w:abstractNumId w:val="1"/>
  </w:num>
  <w:num w:numId="4" w16cid:durableId="1323003814">
    <w:abstractNumId w:val="3"/>
  </w:num>
  <w:num w:numId="5" w16cid:durableId="2028869087">
    <w:abstractNumId w:val="2"/>
  </w:num>
  <w:num w:numId="6" w16cid:durableId="21135457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xNzcyMjAxMzMzNDZU0lEKTi0uzszPAykwqQUARgf/9iwAAAA="/>
  </w:docVars>
  <w:rsids>
    <w:rsidRoot w:val="00D24D32"/>
    <w:rsid w:val="000121F9"/>
    <w:rsid w:val="00025639"/>
    <w:rsid w:val="00026634"/>
    <w:rsid w:val="0005179A"/>
    <w:rsid w:val="00057EAA"/>
    <w:rsid w:val="000651BC"/>
    <w:rsid w:val="00073138"/>
    <w:rsid w:val="00092963"/>
    <w:rsid w:val="00097A36"/>
    <w:rsid w:val="000B55B3"/>
    <w:rsid w:val="000C07CE"/>
    <w:rsid w:val="000E3CB5"/>
    <w:rsid w:val="00142D46"/>
    <w:rsid w:val="0015547B"/>
    <w:rsid w:val="001643DA"/>
    <w:rsid w:val="001704C1"/>
    <w:rsid w:val="00185F2A"/>
    <w:rsid w:val="00196839"/>
    <w:rsid w:val="001A1B95"/>
    <w:rsid w:val="001C3CD5"/>
    <w:rsid w:val="001D195F"/>
    <w:rsid w:val="001E3C97"/>
    <w:rsid w:val="001F02E1"/>
    <w:rsid w:val="002127E3"/>
    <w:rsid w:val="00214AF1"/>
    <w:rsid w:val="002364AC"/>
    <w:rsid w:val="00250EC4"/>
    <w:rsid w:val="00255DAE"/>
    <w:rsid w:val="0025755E"/>
    <w:rsid w:val="00260011"/>
    <w:rsid w:val="002A03FB"/>
    <w:rsid w:val="002A628A"/>
    <w:rsid w:val="002B451E"/>
    <w:rsid w:val="002C1C27"/>
    <w:rsid w:val="002C6B99"/>
    <w:rsid w:val="002D06B8"/>
    <w:rsid w:val="002D2657"/>
    <w:rsid w:val="002D4201"/>
    <w:rsid w:val="002E2311"/>
    <w:rsid w:val="002E52DA"/>
    <w:rsid w:val="002F2781"/>
    <w:rsid w:val="002F3C3F"/>
    <w:rsid w:val="002F3F02"/>
    <w:rsid w:val="003025B9"/>
    <w:rsid w:val="00307654"/>
    <w:rsid w:val="00311D5B"/>
    <w:rsid w:val="003121BA"/>
    <w:rsid w:val="00327EB0"/>
    <w:rsid w:val="003332BC"/>
    <w:rsid w:val="00341078"/>
    <w:rsid w:val="00341464"/>
    <w:rsid w:val="00362FB5"/>
    <w:rsid w:val="00371A53"/>
    <w:rsid w:val="00377639"/>
    <w:rsid w:val="00382006"/>
    <w:rsid w:val="00386AAC"/>
    <w:rsid w:val="003965B4"/>
    <w:rsid w:val="003B28D3"/>
    <w:rsid w:val="003C059B"/>
    <w:rsid w:val="003C4A8A"/>
    <w:rsid w:val="00410B8B"/>
    <w:rsid w:val="00415BB6"/>
    <w:rsid w:val="00426E3E"/>
    <w:rsid w:val="004275AA"/>
    <w:rsid w:val="00433A5A"/>
    <w:rsid w:val="00452271"/>
    <w:rsid w:val="00456032"/>
    <w:rsid w:val="0046025C"/>
    <w:rsid w:val="00470BF0"/>
    <w:rsid w:val="00482AA5"/>
    <w:rsid w:val="004B368D"/>
    <w:rsid w:val="004B38AB"/>
    <w:rsid w:val="004F02F4"/>
    <w:rsid w:val="00507105"/>
    <w:rsid w:val="00514FF0"/>
    <w:rsid w:val="00545F23"/>
    <w:rsid w:val="00566F27"/>
    <w:rsid w:val="005945DF"/>
    <w:rsid w:val="00595F66"/>
    <w:rsid w:val="00597393"/>
    <w:rsid w:val="005976EE"/>
    <w:rsid w:val="005A6AD4"/>
    <w:rsid w:val="005C0FF2"/>
    <w:rsid w:val="005C4FEA"/>
    <w:rsid w:val="005C5109"/>
    <w:rsid w:val="005D6D73"/>
    <w:rsid w:val="005E6097"/>
    <w:rsid w:val="005F3816"/>
    <w:rsid w:val="005F5A91"/>
    <w:rsid w:val="00611366"/>
    <w:rsid w:val="00621201"/>
    <w:rsid w:val="0062259F"/>
    <w:rsid w:val="006336BF"/>
    <w:rsid w:val="00675F03"/>
    <w:rsid w:val="0068145E"/>
    <w:rsid w:val="00681F96"/>
    <w:rsid w:val="00685407"/>
    <w:rsid w:val="00697C01"/>
    <w:rsid w:val="006A21CE"/>
    <w:rsid w:val="006C4A10"/>
    <w:rsid w:val="006D2255"/>
    <w:rsid w:val="006D6213"/>
    <w:rsid w:val="006E68C4"/>
    <w:rsid w:val="006E7148"/>
    <w:rsid w:val="006F0BA1"/>
    <w:rsid w:val="006F1BB6"/>
    <w:rsid w:val="006F6D64"/>
    <w:rsid w:val="0071777D"/>
    <w:rsid w:val="0072432E"/>
    <w:rsid w:val="007462F1"/>
    <w:rsid w:val="00747E38"/>
    <w:rsid w:val="00761E23"/>
    <w:rsid w:val="00792B01"/>
    <w:rsid w:val="00792ECE"/>
    <w:rsid w:val="007A79A8"/>
    <w:rsid w:val="007B5EDD"/>
    <w:rsid w:val="007C2ABC"/>
    <w:rsid w:val="007C2D27"/>
    <w:rsid w:val="007C44EC"/>
    <w:rsid w:val="007C7938"/>
    <w:rsid w:val="007D2561"/>
    <w:rsid w:val="007E6922"/>
    <w:rsid w:val="008238CA"/>
    <w:rsid w:val="0082499C"/>
    <w:rsid w:val="008270C9"/>
    <w:rsid w:val="00831BCC"/>
    <w:rsid w:val="008322BA"/>
    <w:rsid w:val="0084174A"/>
    <w:rsid w:val="008537D5"/>
    <w:rsid w:val="008558F4"/>
    <w:rsid w:val="00856301"/>
    <w:rsid w:val="00871F1E"/>
    <w:rsid w:val="00875E5A"/>
    <w:rsid w:val="008A663E"/>
    <w:rsid w:val="008C34C0"/>
    <w:rsid w:val="008D0B11"/>
    <w:rsid w:val="008D7D74"/>
    <w:rsid w:val="00927183"/>
    <w:rsid w:val="0093521A"/>
    <w:rsid w:val="009460EE"/>
    <w:rsid w:val="0094764F"/>
    <w:rsid w:val="009524C2"/>
    <w:rsid w:val="0098715F"/>
    <w:rsid w:val="00987381"/>
    <w:rsid w:val="009A1544"/>
    <w:rsid w:val="009A23B2"/>
    <w:rsid w:val="009A3F6A"/>
    <w:rsid w:val="009D43AE"/>
    <w:rsid w:val="009D44BB"/>
    <w:rsid w:val="009E518A"/>
    <w:rsid w:val="009E6F31"/>
    <w:rsid w:val="009F2519"/>
    <w:rsid w:val="00A4012B"/>
    <w:rsid w:val="00A403B4"/>
    <w:rsid w:val="00A42A78"/>
    <w:rsid w:val="00A43586"/>
    <w:rsid w:val="00A573FC"/>
    <w:rsid w:val="00A81875"/>
    <w:rsid w:val="00A837B6"/>
    <w:rsid w:val="00A90FD6"/>
    <w:rsid w:val="00AA365F"/>
    <w:rsid w:val="00AA7CC6"/>
    <w:rsid w:val="00AC4EF0"/>
    <w:rsid w:val="00AC6B28"/>
    <w:rsid w:val="00AD398A"/>
    <w:rsid w:val="00AE0E4E"/>
    <w:rsid w:val="00B062A8"/>
    <w:rsid w:val="00B1334F"/>
    <w:rsid w:val="00B549FB"/>
    <w:rsid w:val="00B72D94"/>
    <w:rsid w:val="00B86BEC"/>
    <w:rsid w:val="00B91EE8"/>
    <w:rsid w:val="00B97D54"/>
    <w:rsid w:val="00BB39B1"/>
    <w:rsid w:val="00BB7F19"/>
    <w:rsid w:val="00BC06E9"/>
    <w:rsid w:val="00BD4C2A"/>
    <w:rsid w:val="00BE2D2C"/>
    <w:rsid w:val="00BF3139"/>
    <w:rsid w:val="00BF3F29"/>
    <w:rsid w:val="00BF72CB"/>
    <w:rsid w:val="00C11512"/>
    <w:rsid w:val="00C42D14"/>
    <w:rsid w:val="00C5010D"/>
    <w:rsid w:val="00C53102"/>
    <w:rsid w:val="00C5464F"/>
    <w:rsid w:val="00C84599"/>
    <w:rsid w:val="00C93305"/>
    <w:rsid w:val="00CA0B20"/>
    <w:rsid w:val="00CA1082"/>
    <w:rsid w:val="00CA32F8"/>
    <w:rsid w:val="00CA3356"/>
    <w:rsid w:val="00CB319A"/>
    <w:rsid w:val="00CC0F6D"/>
    <w:rsid w:val="00CC7309"/>
    <w:rsid w:val="00CE09C7"/>
    <w:rsid w:val="00CF21D4"/>
    <w:rsid w:val="00CF5AB0"/>
    <w:rsid w:val="00D04A67"/>
    <w:rsid w:val="00D1381D"/>
    <w:rsid w:val="00D24D32"/>
    <w:rsid w:val="00D268BF"/>
    <w:rsid w:val="00D26EEC"/>
    <w:rsid w:val="00D3151A"/>
    <w:rsid w:val="00D32DEC"/>
    <w:rsid w:val="00D33C8D"/>
    <w:rsid w:val="00D717F8"/>
    <w:rsid w:val="00D733DF"/>
    <w:rsid w:val="00D93CFE"/>
    <w:rsid w:val="00DB2908"/>
    <w:rsid w:val="00DB5CCB"/>
    <w:rsid w:val="00DD0CDB"/>
    <w:rsid w:val="00DD43A2"/>
    <w:rsid w:val="00DE5AD1"/>
    <w:rsid w:val="00DF1950"/>
    <w:rsid w:val="00DF298A"/>
    <w:rsid w:val="00E0123B"/>
    <w:rsid w:val="00E01286"/>
    <w:rsid w:val="00E10041"/>
    <w:rsid w:val="00E20034"/>
    <w:rsid w:val="00E20737"/>
    <w:rsid w:val="00E25BBC"/>
    <w:rsid w:val="00E37750"/>
    <w:rsid w:val="00E43C3C"/>
    <w:rsid w:val="00E457E5"/>
    <w:rsid w:val="00E50E83"/>
    <w:rsid w:val="00E62D51"/>
    <w:rsid w:val="00E74B83"/>
    <w:rsid w:val="00E81AC1"/>
    <w:rsid w:val="00E832EE"/>
    <w:rsid w:val="00E967A5"/>
    <w:rsid w:val="00EB038F"/>
    <w:rsid w:val="00EC4652"/>
    <w:rsid w:val="00EC7482"/>
    <w:rsid w:val="00ED25EE"/>
    <w:rsid w:val="00EE32FB"/>
    <w:rsid w:val="00EF15A8"/>
    <w:rsid w:val="00EF7B79"/>
    <w:rsid w:val="00F05BBB"/>
    <w:rsid w:val="00F17E45"/>
    <w:rsid w:val="00F261C0"/>
    <w:rsid w:val="00F315B0"/>
    <w:rsid w:val="00F41701"/>
    <w:rsid w:val="00F43FDC"/>
    <w:rsid w:val="00F45B04"/>
    <w:rsid w:val="00F507B4"/>
    <w:rsid w:val="00F50C4B"/>
    <w:rsid w:val="00F57567"/>
    <w:rsid w:val="00F604A8"/>
    <w:rsid w:val="00F75256"/>
    <w:rsid w:val="00F86AE2"/>
    <w:rsid w:val="00F871BD"/>
    <w:rsid w:val="00F900DC"/>
    <w:rsid w:val="00F91151"/>
    <w:rsid w:val="00FA4709"/>
    <w:rsid w:val="00FA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09F603"/>
  <w15:docId w15:val="{99DA509C-0C67-46CF-B9C6-8CD2B0755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annotation text" w:qFormat="1"/>
    <w:lsdException w:name="caption" w:semiHidden="1" w:uiPriority="35" w:unhideWhenUsed="1" w:qFormat="1"/>
    <w:lsdException w:name="annotation reference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游ゴシック Light" w:eastAsia="游ゴシック Light" w:hAnsi="游ゴシック Light" w:cs="游ゴシック Light"/>
    </w:rPr>
  </w:style>
  <w:style w:type="paragraph" w:styleId="3">
    <w:name w:val="heading 3"/>
    <w:basedOn w:val="a"/>
    <w:qFormat/>
    <w:pPr>
      <w:spacing w:before="100" w:beforeAutospacing="1" w:after="100" w:afterAutospacing="1"/>
      <w:outlineLvl w:val="2"/>
    </w:pPr>
    <w:rPr>
      <w:b/>
      <w:sz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styleId="a4">
    <w:name w:val="endnote reference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5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7">
    <w:name w:val="Emphasis"/>
    <w:basedOn w:val="a0"/>
    <w:qFormat/>
    <w:rPr>
      <w:i/>
    </w:rPr>
  </w:style>
  <w:style w:type="paragraph" w:styleId="Web">
    <w:name w:val="Normal (Web)"/>
    <w:basedOn w:val="a"/>
    <w:qFormat/>
    <w:pPr>
      <w:spacing w:before="100" w:beforeAutospacing="1" w:after="100" w:afterAutospacing="1"/>
    </w:pPr>
  </w:style>
  <w:style w:type="character" w:styleId="a8">
    <w:name w:val="Hyperlink"/>
    <w:basedOn w:val="a0"/>
    <w:rPr>
      <w:color w:val="0000FF"/>
      <w:u w:val="single"/>
    </w:rPr>
  </w:style>
  <w:style w:type="paragraph" w:styleId="a9">
    <w:name w:val="endnote text"/>
    <w:basedOn w:val="a"/>
    <w:pPr>
      <w:snapToGrid w:val="0"/>
    </w:pPr>
  </w:style>
  <w:style w:type="character" w:styleId="aa">
    <w:name w:val="annotation reference"/>
    <w:basedOn w:val="a0"/>
    <w:uiPriority w:val="99"/>
    <w:qFormat/>
    <w:rPr>
      <w:sz w:val="18"/>
    </w:rPr>
  </w:style>
  <w:style w:type="paragraph" w:styleId="ab">
    <w:name w:val="annotation text"/>
    <w:basedOn w:val="a"/>
    <w:link w:val="ac"/>
    <w:uiPriority w:val="99"/>
    <w:qFormat/>
  </w:style>
  <w:style w:type="paragraph" w:styleId="ad">
    <w:name w:val="List Paragraph"/>
    <w:basedOn w:val="a"/>
    <w:pPr>
      <w:spacing w:after="160" w:line="259" w:lineRule="auto"/>
      <w:ind w:left="720"/>
      <w:contextualSpacing/>
    </w:pPr>
    <w:rPr>
      <w:sz w:val="22"/>
    </w:rPr>
  </w:style>
  <w:style w:type="paragraph" w:styleId="ae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f">
    <w:name w:val="Revision"/>
  </w:style>
  <w:style w:type="paragraph" w:styleId="af0">
    <w:name w:val="annotation subject"/>
    <w:basedOn w:val="ab"/>
    <w:rPr>
      <w:b/>
    </w:rPr>
  </w:style>
  <w:style w:type="character" w:customStyle="1" w:styleId="period">
    <w:name w:val="period"/>
    <w:basedOn w:val="a0"/>
  </w:style>
  <w:style w:type="character" w:customStyle="1" w:styleId="cit">
    <w:name w:val="cit"/>
    <w:basedOn w:val="a0"/>
  </w:style>
  <w:style w:type="character" w:customStyle="1" w:styleId="cf01">
    <w:name w:val="cf01"/>
    <w:basedOn w:val="a0"/>
    <w:rPr>
      <w:rFonts w:ascii="Meiryo UI" w:eastAsia="Meiryo UI" w:hAnsi="Meiryo UI" w:cs="Meiryo UI"/>
      <w:sz w:val="18"/>
    </w:rPr>
  </w:style>
  <w:style w:type="character" w:styleId="af1">
    <w:name w:val="FollowedHyperlink"/>
    <w:basedOn w:val="a0"/>
    <w:rPr>
      <w:color w:val="954F72"/>
      <w:u w:val="single"/>
    </w:rPr>
  </w:style>
  <w:style w:type="paragraph" w:customStyle="1" w:styleId="Default">
    <w:name w:val="Default"/>
    <w:pPr>
      <w:widowControl w:val="0"/>
    </w:pPr>
    <w:rPr>
      <w:rFonts w:ascii="Charis SIL" w:eastAsia="Charis SIL" w:hAnsi="Charis SIL" w:cs="Charis SIL"/>
      <w:color w:val="000000"/>
      <w:sz w:val="24"/>
    </w:rPr>
  </w:style>
  <w:style w:type="paragraph" w:styleId="af2">
    <w:name w:val="No Spacing"/>
    <w:rPr>
      <w:rFonts w:ascii="ＭＳ Ｐゴシック" w:eastAsia="ＭＳ Ｐゴシック" w:hAnsi="ＭＳ Ｐゴシック" w:cs="ＭＳ Ｐゴシック"/>
      <w:sz w:val="24"/>
    </w:rPr>
  </w:style>
  <w:style w:type="character" w:customStyle="1" w:styleId="10">
    <w:name w:val="未解決のメンション1"/>
    <w:basedOn w:val="a0"/>
    <w:rPr>
      <w:color w:val="605E5C"/>
    </w:rPr>
  </w:style>
  <w:style w:type="character" w:styleId="af3">
    <w:name w:val="Strong"/>
    <w:basedOn w:val="a0"/>
    <w:uiPriority w:val="22"/>
    <w:qFormat/>
    <w:rPr>
      <w:b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styleId="af4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Heading">
    <w:name w:val="Heading:"/>
    <w:basedOn w:val="a0"/>
    <w:rPr>
      <w:color w:val="5B89C1"/>
    </w:rPr>
  </w:style>
  <w:style w:type="paragraph" w:styleId="af5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styleId="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af6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normaltextrun">
    <w:name w:val="normaltextrun"/>
    <w:basedOn w:val="a0"/>
    <w:rsid w:val="00792B01"/>
  </w:style>
  <w:style w:type="character" w:customStyle="1" w:styleId="ac">
    <w:name w:val="コメント文字列 (文字)"/>
    <w:basedOn w:val="a0"/>
    <w:link w:val="ab"/>
    <w:uiPriority w:val="99"/>
    <w:qFormat/>
    <w:rsid w:val="00CE09C7"/>
    <w:rPr>
      <w:rFonts w:ascii="ＭＳ Ｐゴシック" w:eastAsia="ＭＳ Ｐゴシック" w:hAnsi="ＭＳ Ｐゴシック" w:cs="ＭＳ Ｐゴシック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67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06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9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CA13A0-2C9D-4647-A4AF-ED5A4CBC1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komj</dc:creator>
  <cp:lastModifiedBy>増島麻里子</cp:lastModifiedBy>
  <cp:revision>5</cp:revision>
  <cp:lastPrinted>2025-02-10T07:53:00Z</cp:lastPrinted>
  <dcterms:created xsi:type="dcterms:W3CDTF">2025-07-13T10:19:00Z</dcterms:created>
  <dcterms:modified xsi:type="dcterms:W3CDTF">2025-07-14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b1dd7655eaae6a9003fcdd340efd255bc42d4731110ba038e62491e71d57edfe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271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726b45cc-04a7-4cb0-a158-059ce324ccab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127/I:b328e7dc-e4f1-4df6-99b1-f9720f268ff4</vt:lpwstr>
  </property>
  <property fmtid="{D5CDD505-2E9C-101B-9397-08002B2CF9AE}" pid="19" name="Merops processed date">
    <vt:lpwstr>2025/01/27 11:46:26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5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japanese-journal-of-clinical-oncology</vt:lpwstr>
  </property>
  <property fmtid="{D5CDD505-2E9C-101B-9397-08002B2CF9AE}" pid="25" name="Merops Standard Set modified">
    <vt:lpwstr/>
  </property>
  <property fmtid="{D5CDD505-2E9C-101B-9397-08002B2CF9AE}" pid="26" name="Merops tables count">
    <vt:lpwstr>6</vt:lpwstr>
  </property>
  <property fmtid="{D5CDD505-2E9C-101B-9397-08002B2CF9AE}" pid="27" name="Merops word count">
    <vt:lpwstr>4748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